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3. Rank of top-20 chemicals in high and low impact-factor journals and in 2000 and 2009. </w:t>
      </w:r>
    </w:p>
    <w:p>
      <w:pPr>
        <w:pStyle w:val="Normal"/>
        <w:ind w:firstLine="720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1769"/>
        <w:gridCol w:w="2016"/>
        <w:gridCol w:w="1427"/>
        <w:gridCol w:w="1409"/>
        <w:gridCol w:w="942"/>
        <w:gridCol w:w="942"/>
      </w:tblGrid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verall rank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bstance nam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umber of article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nk in high IF journals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nk in low IF journals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nk in 2000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ank in 2009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pper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7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ead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26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inc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2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dmium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9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r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48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ckel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95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hromium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2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senic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26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rcur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9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ganes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1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1'-Biphenyl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897                      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uminum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16             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zo[a]pyr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42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enanthr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69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yr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447     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phthal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06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thanol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97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balt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4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9 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nz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13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315" w:hRule="atLeast"/>
        </w:trPr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uoranthen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91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5:38:00Z</dcterms:created>
  <dc:creator>Katie Herz</dc:creator>
  <dc:description/>
  <cp:keywords/>
  <dc:language>en-US</dc:language>
  <cp:lastModifiedBy>Katie Herz</cp:lastModifiedBy>
  <dcterms:modified xsi:type="dcterms:W3CDTF">2011-07-08T15:38:00Z</dcterms:modified>
  <cp:revision>2</cp:revision>
  <dc:subject/>
  <dc:title>Table 3</dc:title>
</cp:coreProperties>
</file>